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3AC5" w:rsidRPr="00E254AF" w:rsidRDefault="009F79F7" w:rsidP="00E73AC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ry Table 2</w:t>
      </w:r>
      <w:r w:rsidR="00E73AC5" w:rsidRPr="00E254A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E73AC5" w:rsidRPr="00E254AF">
        <w:rPr>
          <w:rFonts w:ascii="Times New Roman" w:hAnsi="Times New Roman" w:cs="Times New Roman"/>
          <w:sz w:val="24"/>
          <w:szCs w:val="24"/>
        </w:rPr>
        <w:t xml:space="preserve"> Average normalized expression (n=2 replicates) and standard error values </w:t>
      </w:r>
      <w:r w:rsidR="00CA63DE">
        <w:rPr>
          <w:rFonts w:ascii="Times New Roman" w:hAnsi="Times New Roman" w:cs="Times New Roman"/>
          <w:sz w:val="24"/>
          <w:szCs w:val="24"/>
        </w:rPr>
        <w:t xml:space="preserve">(in parentheses) </w:t>
      </w:r>
      <w:r w:rsidR="00E73AC5" w:rsidRPr="00E254AF">
        <w:rPr>
          <w:rFonts w:ascii="Times New Roman" w:hAnsi="Times New Roman" w:cs="Times New Roman"/>
          <w:sz w:val="24"/>
          <w:szCs w:val="24"/>
        </w:rPr>
        <w:t>for T3SS1 associated genes (</w:t>
      </w:r>
      <w:r>
        <w:rPr>
          <w:rFonts w:ascii="Times New Roman" w:hAnsi="Times New Roman" w:cs="Times New Roman"/>
          <w:i/>
          <w:sz w:val="24"/>
          <w:szCs w:val="24"/>
        </w:rPr>
        <w:t xml:space="preserve">vp1656 – vp1702; vpa0450 – </w:t>
      </w:r>
      <w:r w:rsidR="00E73AC5" w:rsidRPr="00E254AF">
        <w:rPr>
          <w:rFonts w:ascii="Times New Roman" w:hAnsi="Times New Roman" w:cs="Times New Roman"/>
          <w:i/>
          <w:sz w:val="24"/>
          <w:szCs w:val="24"/>
        </w:rPr>
        <w:t>vpa0451</w:t>
      </w:r>
      <w:r w:rsidR="00E73AC5" w:rsidRPr="00E254AF">
        <w:rPr>
          <w:rFonts w:ascii="Times New Roman" w:hAnsi="Times New Roman" w:cs="Times New Roman"/>
          <w:sz w:val="24"/>
          <w:szCs w:val="24"/>
        </w:rPr>
        <w:t xml:space="preserve">) at various time points during </w:t>
      </w:r>
      <w:proofErr w:type="spellStart"/>
      <w:r w:rsidR="00E73AC5" w:rsidRPr="00E254AF">
        <w:rPr>
          <w:rFonts w:ascii="Times New Roman" w:hAnsi="Times New Roman" w:cs="Times New Roman"/>
          <w:sz w:val="24"/>
          <w:szCs w:val="24"/>
        </w:rPr>
        <w:t>HeLa</w:t>
      </w:r>
      <w:proofErr w:type="spellEnd"/>
      <w:r w:rsidR="00E73AC5" w:rsidRPr="00E254AF">
        <w:rPr>
          <w:rFonts w:ascii="Times New Roman" w:hAnsi="Times New Roman" w:cs="Times New Roman"/>
          <w:sz w:val="24"/>
          <w:szCs w:val="24"/>
        </w:rPr>
        <w:t xml:space="preserve"> cell infection with </w:t>
      </w:r>
      <w:r w:rsidR="00E73AC5" w:rsidRPr="00E254AF">
        <w:rPr>
          <w:rFonts w:ascii="Times New Roman" w:hAnsi="Times New Roman" w:cs="Times New Roman"/>
          <w:i/>
          <w:sz w:val="24"/>
          <w:szCs w:val="24"/>
        </w:rPr>
        <w:t xml:space="preserve">V. parahaemolyticus </w:t>
      </w:r>
      <w:r w:rsidR="00E73AC5" w:rsidRPr="00E254AF">
        <w:rPr>
          <w:rFonts w:ascii="Times New Roman" w:hAnsi="Times New Roman" w:cs="Times New Roman"/>
          <w:sz w:val="24"/>
          <w:szCs w:val="24"/>
        </w:rPr>
        <w:t>strain NY-4</w:t>
      </w:r>
      <w:r w:rsidR="00C03F9B">
        <w:rPr>
          <w:rFonts w:ascii="Times New Roman" w:hAnsi="Times New Roman" w:cs="Times New Roman"/>
          <w:sz w:val="24"/>
          <w:szCs w:val="24"/>
        </w:rPr>
        <w:t xml:space="preserve"> (See Material and Methods)</w:t>
      </w:r>
      <w:r w:rsidR="00E73AC5" w:rsidRPr="00E254AF">
        <w:rPr>
          <w:rFonts w:ascii="Times New Roman" w:hAnsi="Times New Roman" w:cs="Times New Roman"/>
          <w:sz w:val="24"/>
          <w:szCs w:val="24"/>
        </w:rPr>
        <w:t>.</w:t>
      </w:r>
    </w:p>
    <w:p w:rsidR="00B836F7" w:rsidRDefault="00B836F7" w:rsidP="00E73AC5">
      <w:pPr>
        <w:spacing w:after="0" w:line="240" w:lineRule="auto"/>
      </w:pPr>
    </w:p>
    <w:tbl>
      <w:tblPr>
        <w:tblW w:w="14636" w:type="dxa"/>
        <w:jc w:val="center"/>
        <w:tblLook w:val="04A0"/>
      </w:tblPr>
      <w:tblGrid>
        <w:gridCol w:w="2088"/>
        <w:gridCol w:w="1800"/>
        <w:gridCol w:w="1117"/>
        <w:gridCol w:w="4283"/>
        <w:gridCol w:w="732"/>
        <w:gridCol w:w="873"/>
        <w:gridCol w:w="873"/>
        <w:gridCol w:w="975"/>
        <w:gridCol w:w="935"/>
        <w:gridCol w:w="960"/>
      </w:tblGrid>
      <w:tr w:rsidR="004725D3" w:rsidRPr="004725D3" w:rsidTr="00FA496B">
        <w:trPr>
          <w:trHeight w:val="315"/>
          <w:jc w:val="center"/>
        </w:trPr>
        <w:tc>
          <w:tcPr>
            <w:tcW w:w="208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Functional Class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Identity</w:t>
            </w:r>
          </w:p>
        </w:tc>
        <w:tc>
          <w:tcPr>
            <w:tcW w:w="11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ocus Tag</w:t>
            </w:r>
          </w:p>
        </w:tc>
        <w:tc>
          <w:tcPr>
            <w:tcW w:w="42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utative Function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 Hr</w:t>
            </w:r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 Hr</w:t>
            </w:r>
          </w:p>
        </w:tc>
        <w:tc>
          <w:tcPr>
            <w:tcW w:w="87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 Hr</w:t>
            </w:r>
          </w:p>
        </w:tc>
        <w:tc>
          <w:tcPr>
            <w:tcW w:w="9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 Hr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6 Hr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8 Hr</w:t>
            </w: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ffector</w:t>
            </w:r>
            <w:proofErr w:type="spellEnd"/>
          </w:p>
        </w:tc>
        <w:tc>
          <w:tcPr>
            <w:tcW w:w="180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opQ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epA</w:t>
            </w:r>
            <w:proofErr w:type="spellEnd"/>
          </w:p>
        </w:tc>
        <w:tc>
          <w:tcPr>
            <w:tcW w:w="1117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80</w:t>
            </w:r>
          </w:p>
        </w:tc>
        <w:tc>
          <w:tcPr>
            <w:tcW w:w="428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ophagy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ffector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73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87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0.2</w:t>
            </w:r>
          </w:p>
        </w:tc>
        <w:tc>
          <w:tcPr>
            <w:tcW w:w="87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3.9</w:t>
            </w:r>
          </w:p>
        </w:tc>
        <w:tc>
          <w:tcPr>
            <w:tcW w:w="97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23.1</w:t>
            </w:r>
          </w:p>
        </w:tc>
        <w:tc>
          <w:tcPr>
            <w:tcW w:w="93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99.8</w:t>
            </w: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29.5</w:t>
            </w: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7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8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1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0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opR</w:t>
            </w:r>
            <w:proofErr w:type="spellEnd"/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83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Unknown - Putative </w:t>
            </w: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ffector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9.3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0.1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3.7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3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5.4</w:t>
            </w: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opS</w:t>
            </w:r>
            <w:proofErr w:type="spellEnd"/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86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ho </w:t>
            </w: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TPase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hibition </w:t>
            </w: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ffector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tein, </w:t>
            </w: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n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earrangement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7.0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1.6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24.2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20.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54.5</w:t>
            </w: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9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0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7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7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PA0450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450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ositol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osphatase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ffector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4.0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9.9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15.3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43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4.4</w:t>
            </w:r>
          </w:p>
        </w:tc>
      </w:tr>
      <w:tr w:rsidR="004725D3" w:rsidRPr="004725D3" w:rsidTr="00FA496B">
        <w:trPr>
          <w:trHeight w:val="315"/>
          <w:jc w:val="center"/>
        </w:trPr>
        <w:tc>
          <w:tcPr>
            <w:tcW w:w="2088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8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9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A496B" w:rsidRPr="004725D3" w:rsidTr="00FA496B">
        <w:trPr>
          <w:trHeight w:val="165"/>
          <w:jc w:val="center"/>
        </w:trPr>
        <w:tc>
          <w:tcPr>
            <w:tcW w:w="2088" w:type="dxa"/>
            <w:tcBorders>
              <w:top w:val="single" w:sz="8" w:space="0" w:color="auto"/>
            </w:tcBorders>
            <w:vAlign w:val="center"/>
            <w:hideMark/>
          </w:tcPr>
          <w:p w:rsidR="00FA496B" w:rsidRPr="004725D3" w:rsidRDefault="00FA496B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  <w:hideMark/>
          </w:tcPr>
          <w:p w:rsidR="00FA496B" w:rsidRPr="004725D3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8" w:space="0" w:color="auto"/>
            </w:tcBorders>
            <w:vAlign w:val="center"/>
            <w:hideMark/>
          </w:tcPr>
          <w:p w:rsidR="00FA496B" w:rsidRPr="004725D3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tcBorders>
              <w:top w:val="single" w:sz="8" w:space="0" w:color="auto"/>
            </w:tcBorders>
            <w:vAlign w:val="center"/>
            <w:hideMark/>
          </w:tcPr>
          <w:p w:rsidR="00FA496B" w:rsidRPr="004725D3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perone (</w:t>
            </w: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ffector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opQ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haperone/</w:t>
            </w: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ecA</w:t>
            </w:r>
            <w:proofErr w:type="spellEnd"/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82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opQ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haperone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0.1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23.1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54.8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7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76.4</w:t>
            </w: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7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1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6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opS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haperone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87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opS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haperone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5.2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61.3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09.9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31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13.3</w:t>
            </w: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3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5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9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PA0450 chaperone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a0451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utative VPA0450 chaperone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0.0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2.5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2.3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09.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41.3</w:t>
            </w:r>
          </w:p>
        </w:tc>
      </w:tr>
      <w:tr w:rsidR="004725D3" w:rsidRPr="004725D3" w:rsidTr="00FA496B">
        <w:trPr>
          <w:trHeight w:val="360"/>
          <w:jc w:val="center"/>
        </w:trPr>
        <w:tc>
          <w:tcPr>
            <w:tcW w:w="2088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3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A496B" w:rsidRPr="004725D3" w:rsidTr="00FA496B">
        <w:trPr>
          <w:trHeight w:val="120"/>
          <w:jc w:val="center"/>
        </w:trPr>
        <w:tc>
          <w:tcPr>
            <w:tcW w:w="2088" w:type="dxa"/>
            <w:tcBorders>
              <w:top w:val="single" w:sz="8" w:space="0" w:color="auto"/>
            </w:tcBorders>
            <w:vAlign w:val="center"/>
            <w:hideMark/>
          </w:tcPr>
          <w:p w:rsidR="00FA496B" w:rsidRPr="004725D3" w:rsidRDefault="00FA496B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  <w:hideMark/>
          </w:tcPr>
          <w:p w:rsidR="00FA496B" w:rsidRPr="004725D3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8" w:space="0" w:color="auto"/>
            </w:tcBorders>
            <w:vAlign w:val="center"/>
            <w:hideMark/>
          </w:tcPr>
          <w:p w:rsidR="00FA496B" w:rsidRPr="004725D3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tcBorders>
              <w:top w:val="single" w:sz="8" w:space="0" w:color="auto"/>
            </w:tcBorders>
            <w:vAlign w:val="center"/>
            <w:hideMark/>
          </w:tcPr>
          <w:p w:rsidR="00FA496B" w:rsidRPr="004725D3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locator</w:t>
            </w:r>
            <w:proofErr w:type="spellEnd"/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opD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56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Hydrophobic </w:t>
            </w: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locator</w:t>
            </w:r>
            <w:proofErr w:type="spellEnd"/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14.3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64.5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49.0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60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312.5</w:t>
            </w: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5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8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65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5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43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opB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57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Hydrophobic </w:t>
            </w: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locator</w:t>
            </w:r>
            <w:proofErr w:type="spellEnd"/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06.9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48.7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11.7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258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649.9</w:t>
            </w: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1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4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68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75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64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crV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59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Hydrophilic </w:t>
            </w: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locator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jectisome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Tip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2.9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8.3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53.2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39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4.9</w:t>
            </w:r>
          </w:p>
        </w:tc>
      </w:tr>
      <w:tr w:rsidR="004725D3" w:rsidRPr="004725D3" w:rsidTr="00FA496B">
        <w:trPr>
          <w:trHeight w:val="330"/>
          <w:jc w:val="center"/>
        </w:trPr>
        <w:tc>
          <w:tcPr>
            <w:tcW w:w="2088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7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3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9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8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A496B" w:rsidRPr="004725D3" w:rsidTr="00FA496B">
        <w:trPr>
          <w:trHeight w:val="150"/>
          <w:jc w:val="center"/>
        </w:trPr>
        <w:tc>
          <w:tcPr>
            <w:tcW w:w="2088" w:type="dxa"/>
            <w:tcBorders>
              <w:top w:val="single" w:sz="8" w:space="0" w:color="auto"/>
            </w:tcBorders>
            <w:vAlign w:val="center"/>
            <w:hideMark/>
          </w:tcPr>
          <w:p w:rsidR="00FA496B" w:rsidRPr="004725D3" w:rsidRDefault="00FA496B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  <w:hideMark/>
          </w:tcPr>
          <w:p w:rsidR="00FA496B" w:rsidRPr="004725D3" w:rsidRDefault="00FA496B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8" w:space="0" w:color="auto"/>
            </w:tcBorders>
            <w:vAlign w:val="center"/>
            <w:hideMark/>
          </w:tcPr>
          <w:p w:rsidR="00FA496B" w:rsidRPr="004725D3" w:rsidRDefault="00FA496B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tcBorders>
              <w:top w:val="single" w:sz="8" w:space="0" w:color="auto"/>
            </w:tcBorders>
            <w:vAlign w:val="center"/>
            <w:hideMark/>
          </w:tcPr>
          <w:p w:rsidR="00FA496B" w:rsidRPr="004725D3" w:rsidRDefault="00FA496B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perone (</w:t>
            </w: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locator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crH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58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lass II </w:t>
            </w: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nslocator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haperone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26.4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61.0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36.3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27.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29.9</w:t>
            </w: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1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8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4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6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crG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60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crV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haperone, negative regulator of </w:t>
            </w: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ffector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ecretion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8.3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29.4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05.0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65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59.0</w:t>
            </w:r>
          </w:p>
        </w:tc>
      </w:tr>
      <w:tr w:rsidR="004725D3" w:rsidRPr="004725D3" w:rsidTr="00FA496B">
        <w:trPr>
          <w:trHeight w:val="345"/>
          <w:jc w:val="center"/>
        </w:trPr>
        <w:tc>
          <w:tcPr>
            <w:tcW w:w="2088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9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7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7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4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A496B" w:rsidRPr="004725D3" w:rsidTr="00FA496B">
        <w:trPr>
          <w:trHeight w:val="135"/>
          <w:jc w:val="center"/>
        </w:trPr>
        <w:tc>
          <w:tcPr>
            <w:tcW w:w="2088" w:type="dxa"/>
            <w:tcBorders>
              <w:top w:val="single" w:sz="8" w:space="0" w:color="auto"/>
            </w:tcBorders>
            <w:vAlign w:val="center"/>
            <w:hideMark/>
          </w:tcPr>
          <w:p w:rsidR="00FA496B" w:rsidRPr="004725D3" w:rsidRDefault="00FA496B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  <w:hideMark/>
          </w:tcPr>
          <w:p w:rsidR="00FA496B" w:rsidRPr="004725D3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8" w:space="0" w:color="auto"/>
            </w:tcBorders>
            <w:vAlign w:val="center"/>
            <w:hideMark/>
          </w:tcPr>
          <w:p w:rsidR="00FA496B" w:rsidRPr="004725D3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tcBorders>
              <w:top w:val="single" w:sz="8" w:space="0" w:color="auto"/>
            </w:tcBorders>
            <w:vAlign w:val="center"/>
            <w:hideMark/>
          </w:tcPr>
          <w:p w:rsidR="00FA496B" w:rsidRPr="004725D3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ulator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sD</w:t>
            </w:r>
            <w:proofErr w:type="spellEnd"/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98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gative regulator of T3SS1 activity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60.5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74.6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64.8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04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58.2</w:t>
            </w: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3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0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0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1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6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sA</w:t>
            </w:r>
            <w:proofErr w:type="spellEnd"/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99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sitive regulator of T3SS1 activity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8.9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8.5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2.4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7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0.1</w:t>
            </w: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sC</w:t>
            </w:r>
            <w:proofErr w:type="spellEnd"/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701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sD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hibitor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7.7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3.6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70.9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61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39.1</w:t>
            </w: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8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8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sE</w:t>
            </w:r>
            <w:proofErr w:type="spellEnd"/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702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sC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inhibitor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2.7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99.2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7.7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8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69.8</w:t>
            </w:r>
          </w:p>
        </w:tc>
      </w:tr>
      <w:tr w:rsidR="004725D3" w:rsidRPr="004725D3" w:rsidTr="00FA496B">
        <w:trPr>
          <w:trHeight w:val="345"/>
          <w:jc w:val="center"/>
        </w:trPr>
        <w:tc>
          <w:tcPr>
            <w:tcW w:w="2088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5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2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A496B" w:rsidRPr="004725D3" w:rsidTr="00FA496B">
        <w:trPr>
          <w:trHeight w:val="135"/>
          <w:jc w:val="center"/>
        </w:trPr>
        <w:tc>
          <w:tcPr>
            <w:tcW w:w="2088" w:type="dxa"/>
            <w:tcBorders>
              <w:top w:val="single" w:sz="8" w:space="0" w:color="auto"/>
            </w:tcBorders>
            <w:vAlign w:val="center"/>
            <w:hideMark/>
          </w:tcPr>
          <w:p w:rsidR="00FA496B" w:rsidRPr="004725D3" w:rsidRDefault="00FA496B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  <w:hideMark/>
          </w:tcPr>
          <w:p w:rsidR="00FA496B" w:rsidRPr="004725D3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8" w:space="0" w:color="auto"/>
            </w:tcBorders>
            <w:vAlign w:val="center"/>
            <w:hideMark/>
          </w:tcPr>
          <w:p w:rsidR="00FA496B" w:rsidRPr="004725D3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tcBorders>
              <w:top w:val="single" w:sz="8" w:space="0" w:color="auto"/>
            </w:tcBorders>
            <w:vAlign w:val="center"/>
            <w:hideMark/>
          </w:tcPr>
          <w:p w:rsidR="00FA496B" w:rsidRPr="004725D3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ulator/Not determined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crR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61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ulator, low calcium response protein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7.9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9.7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1.3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7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3.6</w:t>
            </w:r>
          </w:p>
        </w:tc>
      </w:tr>
      <w:tr w:rsidR="004725D3" w:rsidRPr="004725D3" w:rsidTr="00FA496B">
        <w:trPr>
          <w:trHeight w:val="315"/>
          <w:jc w:val="center"/>
        </w:trPr>
        <w:tc>
          <w:tcPr>
            <w:tcW w:w="2088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6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Default="008A0950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A496B" w:rsidRPr="004725D3" w:rsidTr="00FA496B">
        <w:trPr>
          <w:trHeight w:val="158"/>
          <w:jc w:val="center"/>
        </w:trPr>
        <w:tc>
          <w:tcPr>
            <w:tcW w:w="2088" w:type="dxa"/>
            <w:tcBorders>
              <w:top w:val="single" w:sz="8" w:space="0" w:color="auto"/>
            </w:tcBorders>
            <w:vAlign w:val="center"/>
            <w:hideMark/>
          </w:tcPr>
          <w:p w:rsidR="00FA496B" w:rsidRPr="004725D3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  <w:hideMark/>
          </w:tcPr>
          <w:p w:rsidR="00FA496B" w:rsidRPr="004725D3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8" w:space="0" w:color="auto"/>
            </w:tcBorders>
            <w:vAlign w:val="center"/>
            <w:hideMark/>
          </w:tcPr>
          <w:p w:rsidR="00FA496B" w:rsidRPr="004725D3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tcBorders>
              <w:top w:val="single" w:sz="8" w:space="0" w:color="auto"/>
            </w:tcBorders>
            <w:vAlign w:val="center"/>
            <w:hideMark/>
          </w:tcPr>
          <w:p w:rsidR="00FA496B" w:rsidRPr="004725D3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gulator (Structural)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P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70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uler - Needle length control, substrate specificity switch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3.7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0.4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42.6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71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49.8</w:t>
            </w:r>
          </w:p>
        </w:tc>
      </w:tr>
      <w:tr w:rsidR="004725D3" w:rsidRPr="004725D3" w:rsidTr="00FA496B">
        <w:trPr>
          <w:trHeight w:val="375"/>
          <w:jc w:val="center"/>
        </w:trPr>
        <w:tc>
          <w:tcPr>
            <w:tcW w:w="2088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4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0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8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4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A496B" w:rsidRPr="004725D3" w:rsidTr="00FA496B">
        <w:trPr>
          <w:trHeight w:val="105"/>
          <w:jc w:val="center"/>
        </w:trPr>
        <w:tc>
          <w:tcPr>
            <w:tcW w:w="2088" w:type="dxa"/>
            <w:tcBorders>
              <w:top w:val="single" w:sz="8" w:space="0" w:color="auto"/>
            </w:tcBorders>
            <w:vAlign w:val="center"/>
            <w:hideMark/>
          </w:tcPr>
          <w:p w:rsidR="00FA496B" w:rsidRPr="004725D3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  <w:hideMark/>
          </w:tcPr>
          <w:p w:rsidR="00FA496B" w:rsidRPr="004725D3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8" w:space="0" w:color="auto"/>
            </w:tcBorders>
            <w:vAlign w:val="center"/>
            <w:hideMark/>
          </w:tcPr>
          <w:p w:rsidR="00FA496B" w:rsidRPr="004725D3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tcBorders>
              <w:top w:val="single" w:sz="8" w:space="0" w:color="auto"/>
            </w:tcBorders>
            <w:vAlign w:val="center"/>
            <w:hideMark/>
          </w:tcPr>
          <w:p w:rsidR="00FA496B" w:rsidRPr="004725D3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ructural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V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62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ner Membrane export apparatus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1.3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4.1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0.9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02.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33.7</w:t>
            </w: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6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3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N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68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Pase</w:t>
            </w:r>
            <w:proofErr w:type="spellEnd"/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1.8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8.8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24.0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09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95.5</w:t>
            </w: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7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6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Q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71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oplasmic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ing - Sorting platform for T3S cargo proteins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8.1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4.6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22.5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46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72.3</w:t>
            </w: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3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1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R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72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ner Membrane export apparatus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6.5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3.5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4.0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3.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4.6</w:t>
            </w: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0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4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2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S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73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ner Membrane export apparatus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8.4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1.6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2.0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8.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5.2</w:t>
            </w: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0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6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0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3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T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74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ner Membrane export apparatus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3.4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0.0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9.6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5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7.1</w:t>
            </w: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U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75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ner Membrane export apparatus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.6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6.2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7.4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5.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.4</w:t>
            </w: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J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90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embrane and </w:t>
            </w: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pramembrane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MS) ring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6.5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0.6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9.1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5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7.3</w:t>
            </w: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0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I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91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ner rod protein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0.4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9.7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1.1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4.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5.7</w:t>
            </w: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8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F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94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edle protein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13.3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73.9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56.6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05.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55.1</w:t>
            </w: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0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1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9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Default="00581C6C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D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95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embrane and </w:t>
            </w: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pramembrane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MS) ring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14.1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3.5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19.7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12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47.7</w:t>
            </w: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F473A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F473A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8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F473A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F473A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8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F473A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8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Default="004F473A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C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96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Outer Membrane </w:t>
            </w: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cretin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ring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0.6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42.4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66.3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43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76.8</w:t>
            </w:r>
          </w:p>
        </w:tc>
      </w:tr>
      <w:tr w:rsidR="004725D3" w:rsidRPr="004725D3" w:rsidTr="00FA496B">
        <w:trPr>
          <w:trHeight w:val="360"/>
          <w:jc w:val="center"/>
        </w:trPr>
        <w:tc>
          <w:tcPr>
            <w:tcW w:w="2088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4F473A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4F473A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9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4F473A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7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4F473A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9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4F473A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9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Default="004F473A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9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A496B" w:rsidRPr="004725D3" w:rsidTr="00FA496B">
        <w:trPr>
          <w:trHeight w:val="120"/>
          <w:jc w:val="center"/>
        </w:trPr>
        <w:tc>
          <w:tcPr>
            <w:tcW w:w="2088" w:type="dxa"/>
            <w:tcBorders>
              <w:top w:val="single" w:sz="8" w:space="0" w:color="auto"/>
            </w:tcBorders>
            <w:vAlign w:val="center"/>
            <w:hideMark/>
          </w:tcPr>
          <w:p w:rsidR="00FA496B" w:rsidRPr="004725D3" w:rsidRDefault="00FA496B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  <w:hideMark/>
          </w:tcPr>
          <w:p w:rsidR="00FA496B" w:rsidRPr="004725D3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8" w:space="0" w:color="auto"/>
            </w:tcBorders>
            <w:vAlign w:val="center"/>
            <w:hideMark/>
          </w:tcPr>
          <w:p w:rsidR="00FA496B" w:rsidRPr="004725D3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tcBorders>
              <w:top w:val="single" w:sz="8" w:space="0" w:color="auto"/>
            </w:tcBorders>
            <w:vAlign w:val="center"/>
            <w:hideMark/>
          </w:tcPr>
          <w:p w:rsidR="00FA496B" w:rsidRPr="004725D3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perone (Structural)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G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93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ass III chaperone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38.1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3.5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6.0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46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18.5</w:t>
            </w: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A30FC5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A30FC5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A30FC5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0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A30FC5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1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A30FC5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6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Default="00A30FC5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W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700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lotin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lipoprotein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8.6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3.6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4.7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2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3.9</w:t>
            </w:r>
          </w:p>
        </w:tc>
      </w:tr>
      <w:tr w:rsidR="004725D3" w:rsidRPr="004725D3" w:rsidTr="00FA496B">
        <w:trPr>
          <w:trHeight w:val="375"/>
          <w:jc w:val="center"/>
        </w:trPr>
        <w:tc>
          <w:tcPr>
            <w:tcW w:w="2088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A30FC5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A30FC5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A30FC5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A30FC5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A30FC5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Default="00A30FC5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A496B" w:rsidRPr="004725D3" w:rsidTr="00FA496B">
        <w:trPr>
          <w:trHeight w:val="105"/>
          <w:jc w:val="center"/>
        </w:trPr>
        <w:tc>
          <w:tcPr>
            <w:tcW w:w="2088" w:type="dxa"/>
            <w:tcBorders>
              <w:top w:val="single" w:sz="8" w:space="0" w:color="auto"/>
            </w:tcBorders>
            <w:vAlign w:val="center"/>
            <w:hideMark/>
          </w:tcPr>
          <w:p w:rsidR="00FA496B" w:rsidRPr="004725D3" w:rsidRDefault="00FA496B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  <w:hideMark/>
          </w:tcPr>
          <w:p w:rsidR="00FA496B" w:rsidRPr="004725D3" w:rsidRDefault="00FA496B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8" w:space="0" w:color="auto"/>
            </w:tcBorders>
            <w:vAlign w:val="center"/>
            <w:hideMark/>
          </w:tcPr>
          <w:p w:rsidR="00FA496B" w:rsidRPr="004725D3" w:rsidRDefault="00FA496B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tcBorders>
              <w:top w:val="single" w:sz="8" w:space="0" w:color="auto"/>
            </w:tcBorders>
            <w:vAlign w:val="center"/>
            <w:hideMark/>
          </w:tcPr>
          <w:p w:rsidR="00FA496B" w:rsidRPr="004725D3" w:rsidRDefault="00FA496B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t determined</w:t>
            </w: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Y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63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X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haperone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5.5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6.3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93.6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76.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0.5</w:t>
            </w: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E01A8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E01A8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E01A8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E01A8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6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E01A8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Default="004E01A8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X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64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1.4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9.1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68.2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53.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04.2</w:t>
            </w: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E01A8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E01A8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E01A8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E01A8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E01A8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Default="004E01A8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cN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65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opN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cN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B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eA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4.2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2.0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27.2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47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41.6</w:t>
            </w: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E01A8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E01A8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E01A8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E01A8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E01A8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8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Default="004E01A8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0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eA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66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opN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cN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B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eA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5.8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66.0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14.1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23.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53.8</w:t>
            </w: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E01A8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E01A8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E01A8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9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E01A8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E01A8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5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Default="004E01A8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5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opN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67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opN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cN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B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eA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.2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3.4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4.8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62.6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84.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54.9</w:t>
            </w: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E01A8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E01A8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E01A8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7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E01A8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E01A8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5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Default="004E01A8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2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O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69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4.7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5.3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43.1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5.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94.5</w:t>
            </w: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9A0D24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9A0D24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9A0D24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9A0D24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0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9A0D24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5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Default="009A0D24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9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76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ysR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family transcriptional regulator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.6</w:t>
            </w: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9A0D24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9A0D24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9A0D24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9A0D24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9A0D24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Default="009A0D24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77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5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.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7</w:t>
            </w: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9A0D24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9A0D24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9A0D24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9A0D24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9A0D24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Default="009A0D24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78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enelactone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drolase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nd related enzymes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0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.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5.6</w:t>
            </w: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9A0D24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9A0D24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9A0D24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9A0D24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9A0D24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Default="009A0D24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79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.3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.0</w:t>
            </w: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9A0D24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9A0D24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9A0D24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9A0D24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9A0D24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Default="009A0D24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81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9A0D24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9A0D24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9A0D24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9A0D24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9A0D24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Default="009A0D24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sT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family chaperone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84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3.3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0.9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13.9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6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17.7</w:t>
            </w: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9A0D24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9A0D24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9A0D24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9A0D24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9A0D24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8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Default="009A0D24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85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3.0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5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7.3</w:t>
            </w: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D31A6E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D31A6E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D31A6E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D31A6E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D31A6E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Default="00D31A6E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L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88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actor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Pase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C ring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0.6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5.8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3.8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0.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2.0</w:t>
            </w: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D31A6E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D31A6E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D31A6E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9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D31A6E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D31A6E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9.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Default="00D31A6E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K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89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actor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TPase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C ring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7.0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0.6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5.8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47.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7.8</w:t>
            </w: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D31A6E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D31A6E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D31A6E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6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D31A6E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D31A6E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8.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Default="00D31A6E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2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H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92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Encodes </w:t>
            </w: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opR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 Unknown function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7.8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48.7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10.4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59.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21.6</w:t>
            </w: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D31A6E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D31A6E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D31A6E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D31A6E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1.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D31A6E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2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Default="00D31A6E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725D3" w:rsidRPr="004725D3" w:rsidTr="00FA496B">
        <w:trPr>
          <w:trHeight w:val="300"/>
          <w:jc w:val="center"/>
        </w:trPr>
        <w:tc>
          <w:tcPr>
            <w:tcW w:w="2088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B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homolog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p1697</w:t>
            </w:r>
          </w:p>
        </w:tc>
        <w:tc>
          <w:tcPr>
            <w:tcW w:w="4283" w:type="dxa"/>
            <w:vMerge w:val="restart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opN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cN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scB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yeA</w:t>
            </w:r>
            <w:proofErr w:type="spellEnd"/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732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4.2</w:t>
            </w:r>
          </w:p>
        </w:tc>
        <w:tc>
          <w:tcPr>
            <w:tcW w:w="873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16.3</w:t>
            </w:r>
          </w:p>
        </w:tc>
        <w:tc>
          <w:tcPr>
            <w:tcW w:w="97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94.7</w:t>
            </w:r>
          </w:p>
        </w:tc>
        <w:tc>
          <w:tcPr>
            <w:tcW w:w="935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17.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725D3" w:rsidRPr="004725D3" w:rsidRDefault="004725D3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09.5</w:t>
            </w:r>
          </w:p>
        </w:tc>
      </w:tr>
      <w:tr w:rsidR="004725D3" w:rsidRPr="004725D3" w:rsidTr="00FA496B">
        <w:trPr>
          <w:trHeight w:val="375"/>
          <w:jc w:val="center"/>
        </w:trPr>
        <w:tc>
          <w:tcPr>
            <w:tcW w:w="2088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4725D3" w:rsidRPr="004725D3" w:rsidRDefault="004725D3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D31A6E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D31A6E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1.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73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D31A6E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0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D31A6E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9.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35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Pr="004725D3" w:rsidRDefault="00D31A6E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9.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:rsidR="004725D3" w:rsidRDefault="00D31A6E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r w:rsidR="004725D3" w:rsidRPr="004725D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  <w:p w:rsidR="003A4C37" w:rsidRPr="004725D3" w:rsidRDefault="003A4C37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A496B" w:rsidRPr="004725D3" w:rsidTr="00FA496B">
        <w:trPr>
          <w:trHeight w:val="98"/>
          <w:jc w:val="center"/>
        </w:trPr>
        <w:tc>
          <w:tcPr>
            <w:tcW w:w="2088" w:type="dxa"/>
            <w:tcBorders>
              <w:top w:val="single" w:sz="8" w:space="0" w:color="auto"/>
            </w:tcBorders>
            <w:vAlign w:val="center"/>
            <w:hideMark/>
          </w:tcPr>
          <w:p w:rsidR="00FA496B" w:rsidRPr="004725D3" w:rsidRDefault="00FA496B" w:rsidP="004725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single" w:sz="8" w:space="0" w:color="auto"/>
            </w:tcBorders>
            <w:vAlign w:val="center"/>
            <w:hideMark/>
          </w:tcPr>
          <w:p w:rsidR="00FA496B" w:rsidRPr="004725D3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8" w:space="0" w:color="auto"/>
            </w:tcBorders>
            <w:vAlign w:val="center"/>
            <w:hideMark/>
          </w:tcPr>
          <w:p w:rsidR="00FA496B" w:rsidRPr="004725D3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4283" w:type="dxa"/>
            <w:tcBorders>
              <w:top w:val="single" w:sz="8" w:space="0" w:color="auto"/>
            </w:tcBorders>
            <w:vAlign w:val="center"/>
            <w:hideMark/>
          </w:tcPr>
          <w:p w:rsidR="00FA496B" w:rsidRPr="004725D3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3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FA496B" w:rsidRDefault="00FA496B" w:rsidP="004725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:rsidR="00FA496B" w:rsidRDefault="00FA496B" w:rsidP="00E73AC5">
      <w:pPr>
        <w:spacing w:after="0" w:line="240" w:lineRule="auto"/>
        <w:rPr>
          <w:sz w:val="20"/>
          <w:szCs w:val="20"/>
        </w:rPr>
      </w:pPr>
    </w:p>
    <w:p w:rsidR="00FA496B" w:rsidRDefault="00FA496B" w:rsidP="00E73AC5">
      <w:pPr>
        <w:spacing w:after="0" w:line="240" w:lineRule="auto"/>
        <w:rPr>
          <w:sz w:val="20"/>
          <w:szCs w:val="20"/>
        </w:rPr>
      </w:pPr>
    </w:p>
    <w:p w:rsidR="00FA496B" w:rsidRDefault="00FA496B" w:rsidP="00E73AC5">
      <w:pPr>
        <w:spacing w:after="0" w:line="240" w:lineRule="auto"/>
        <w:rPr>
          <w:sz w:val="20"/>
          <w:szCs w:val="20"/>
        </w:rPr>
      </w:pPr>
    </w:p>
    <w:p w:rsidR="00E73AC5" w:rsidRPr="00B22B3B" w:rsidRDefault="00E73AC5" w:rsidP="00E73AC5">
      <w:pPr>
        <w:spacing w:after="0" w:line="240" w:lineRule="auto"/>
        <w:rPr>
          <w:sz w:val="20"/>
          <w:szCs w:val="20"/>
        </w:rPr>
      </w:pPr>
    </w:p>
    <w:sectPr w:rsidR="00E73AC5" w:rsidRPr="00B22B3B" w:rsidSect="00E73AC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73AC5"/>
    <w:rsid w:val="000943A7"/>
    <w:rsid w:val="001470F9"/>
    <w:rsid w:val="0026126C"/>
    <w:rsid w:val="00261389"/>
    <w:rsid w:val="00280FE8"/>
    <w:rsid w:val="003A4C37"/>
    <w:rsid w:val="003B5CBB"/>
    <w:rsid w:val="004725D3"/>
    <w:rsid w:val="004E01A8"/>
    <w:rsid w:val="004F473A"/>
    <w:rsid w:val="00581C6C"/>
    <w:rsid w:val="008A0950"/>
    <w:rsid w:val="009A0D24"/>
    <w:rsid w:val="009F79F7"/>
    <w:rsid w:val="00A270BC"/>
    <w:rsid w:val="00A30FC5"/>
    <w:rsid w:val="00A509E1"/>
    <w:rsid w:val="00B22B3B"/>
    <w:rsid w:val="00B836F7"/>
    <w:rsid w:val="00BF2BF2"/>
    <w:rsid w:val="00C03F9B"/>
    <w:rsid w:val="00C73838"/>
    <w:rsid w:val="00CA63DE"/>
    <w:rsid w:val="00D062B8"/>
    <w:rsid w:val="00D31A6E"/>
    <w:rsid w:val="00D803E9"/>
    <w:rsid w:val="00E62AEE"/>
    <w:rsid w:val="00E73AC5"/>
    <w:rsid w:val="00E819A6"/>
    <w:rsid w:val="00E83C49"/>
    <w:rsid w:val="00E868D3"/>
    <w:rsid w:val="00FA49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3A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3C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C4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3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5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3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0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4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4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4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8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4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2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7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9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3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3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4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1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1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2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3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6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1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0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9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8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7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7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3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2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0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6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6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9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1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5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6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4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0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6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3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6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7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2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5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5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2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0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7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8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83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5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7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3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4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9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9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1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7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7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1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8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6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6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5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6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1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6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5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2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5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2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1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73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8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5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0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0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9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1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3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5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9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5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2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1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9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6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>Upload</StageName>
    <FileFormat xmlns="42e662fb-3aab-4e05-8c92-e0cc04822673">DOCX</FileFormat>
    <DocumentId xmlns="42e662fb-3aab-4e05-8c92-e0cc04822673">Data Sheet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2.DOCX</TitleName>
    <DocumentType xmlns="42e662fb-3aab-4e05-8c92-e0cc04822673">Data Sheet</DocumentType>
  </documentManagement>
</p:properties>
</file>

<file path=customXml/itemProps1.xml><?xml version="1.0" encoding="utf-8"?>
<ds:datastoreItem xmlns:ds="http://schemas.openxmlformats.org/officeDocument/2006/customXml" ds:itemID="{C24AF265-F80F-4795-A9C6-A0BD0831A12A}"/>
</file>

<file path=customXml/itemProps2.xml><?xml version="1.0" encoding="utf-8"?>
<ds:datastoreItem xmlns:ds="http://schemas.openxmlformats.org/officeDocument/2006/customXml" ds:itemID="{563EDA97-0E2D-4EB2-8100-2FA6603CF71C}"/>
</file>

<file path=customXml/itemProps3.xml><?xml version="1.0" encoding="utf-8"?>
<ds:datastoreItem xmlns:ds="http://schemas.openxmlformats.org/officeDocument/2006/customXml" ds:itemID="{7424A527-67D0-4F35-BD86-175A27E7AB9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5</Pages>
  <Words>1085</Words>
  <Characters>618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State University</Company>
  <LinksUpToDate>false</LinksUpToDate>
  <CharactersWithSpaces>7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ydam</dc:creator>
  <cp:keywords/>
  <dc:description/>
  <cp:lastModifiedBy>snydam</cp:lastModifiedBy>
  <cp:revision>12</cp:revision>
  <dcterms:created xsi:type="dcterms:W3CDTF">2013-11-26T21:25:00Z</dcterms:created>
  <dcterms:modified xsi:type="dcterms:W3CDTF">2013-12-08T03:55:00Z</dcterms:modified>
</cp:coreProperties>
</file>